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A18EF" w14:textId="77777777" w:rsidR="00AE5213" w:rsidRDefault="00AE5213" w:rsidP="00AE5213">
      <w:pPr>
        <w:pStyle w:val="Heading3"/>
        <w:jc w:val="center"/>
      </w:pPr>
      <w:bookmarkStart w:id="0" w:name="_Toc157201026"/>
      <w:r>
        <w:t>Table S</w:t>
      </w:r>
      <w:r w:rsidRPr="00110FA7">
        <w:t>1</w:t>
      </w:r>
      <w:r>
        <w:t xml:space="preserve">3: </w:t>
      </w:r>
      <w:r w:rsidRPr="00110FA7">
        <w:t xml:space="preserve">Sensitivity Analysis—Different control group (not eligible </w:t>
      </w:r>
      <w:r>
        <w:t>and live in NDIS available areas</w:t>
      </w:r>
      <w:r w:rsidRPr="00110FA7">
        <w:t>)</w:t>
      </w:r>
      <w:bookmarkEnd w:id="0"/>
    </w:p>
    <w:tbl>
      <w:tblPr>
        <w:tblW w:w="14623" w:type="dxa"/>
        <w:tblInd w:w="-108" w:type="dxa"/>
        <w:tblLook w:val="04A0" w:firstRow="1" w:lastRow="0" w:firstColumn="1" w:lastColumn="0" w:noHBand="0" w:noVBand="1"/>
      </w:tblPr>
      <w:tblGrid>
        <w:gridCol w:w="3936"/>
        <w:gridCol w:w="1652"/>
        <w:gridCol w:w="1750"/>
        <w:gridCol w:w="1717"/>
        <w:gridCol w:w="1264"/>
        <w:gridCol w:w="1426"/>
        <w:gridCol w:w="1439"/>
        <w:gridCol w:w="1439"/>
      </w:tblGrid>
      <w:tr w:rsidR="00AE5213" w:rsidRPr="00311883" w14:paraId="618ECEBA" w14:textId="77777777" w:rsidTr="00BE19E3">
        <w:trPr>
          <w:trHeight w:val="280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8799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5A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1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728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2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4CD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3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C2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B75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5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E9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6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D8B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7)</w:t>
            </w:r>
          </w:p>
        </w:tc>
      </w:tr>
      <w:tr w:rsidR="00AE5213" w:rsidRPr="00311883" w14:paraId="2A50DB4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DA524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51B5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59F9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8EB7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D9B6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C0A01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CA1D4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2B40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AE5213" w:rsidRPr="00311883" w14:paraId="32D1808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830F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E1F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A2F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9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963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3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1076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0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26E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4B0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2C1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21</w:t>
            </w:r>
          </w:p>
        </w:tc>
      </w:tr>
      <w:tr w:rsidR="00AE5213" w:rsidRPr="00311883" w14:paraId="787AEA9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169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33E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3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4D0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6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030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34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0CF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5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A294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2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7DA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5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63D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2)</w:t>
            </w:r>
          </w:p>
        </w:tc>
      </w:tr>
      <w:tr w:rsidR="00AE5213" w:rsidRPr="00311883" w14:paraId="19BC934D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D1F7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B73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009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761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ABB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253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6C2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60B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484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C8A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34</w:t>
            </w:r>
          </w:p>
        </w:tc>
      </w:tr>
      <w:tr w:rsidR="00AE5213" w:rsidRPr="00311883" w14:paraId="0807F0C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A24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453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2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936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13D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7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D9C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3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636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2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99A5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1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D3F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31)</w:t>
            </w:r>
          </w:p>
        </w:tc>
      </w:tr>
      <w:tr w:rsidR="00AE5213" w:rsidRPr="00311883" w14:paraId="76141E7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6BF7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 xml:space="preserve">Carer Characteristic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B79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474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18B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4D1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798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805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885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E5213" w:rsidRPr="00311883" w14:paraId="27739A7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4D96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60A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264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95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9D4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647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686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017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74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3E1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4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500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02</w:t>
            </w:r>
          </w:p>
        </w:tc>
      </w:tr>
      <w:tr w:rsidR="00AE5213" w:rsidRPr="00311883" w14:paraId="2B0563D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040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365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4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B79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61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4CC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7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62D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3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8A1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2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EF0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7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586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14)</w:t>
            </w:r>
          </w:p>
        </w:tc>
      </w:tr>
      <w:tr w:rsidR="00AE5213" w:rsidRPr="00311883" w14:paraId="6E20211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30CF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squar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38C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4AB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16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243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89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8A9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5</w:t>
            </w:r>
            <w:r>
              <w:rPr>
                <w:rFonts w:cs="Times New Roman"/>
                <w:color w:val="000000"/>
                <w:sz w:val="22"/>
              </w:rPr>
              <w:t>8</w:t>
            </w:r>
            <w:r w:rsidRPr="00311883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FF4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327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DA0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67e-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AF25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84e-06</w:t>
            </w:r>
          </w:p>
        </w:tc>
      </w:tr>
      <w:tr w:rsidR="00AE5213" w:rsidRPr="00311883" w14:paraId="095BD19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FC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A38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12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B0D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53e-0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9A5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2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2B8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2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137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3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91C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52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6FF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95e-05)</w:t>
            </w:r>
          </w:p>
        </w:tc>
      </w:tr>
      <w:tr w:rsidR="00AE5213" w:rsidRPr="00311883" w14:paraId="7E6AD6F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46C6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recipients of car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DC0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673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6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443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962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532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E58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750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F58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75</w:t>
            </w:r>
          </w:p>
        </w:tc>
      </w:tr>
      <w:tr w:rsidR="00AE5213" w:rsidRPr="00311883" w14:paraId="16849E8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BD6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215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24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CE6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4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400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2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463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8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F85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6D55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3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B1B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30)</w:t>
            </w:r>
          </w:p>
        </w:tc>
      </w:tr>
      <w:tr w:rsidR="00AE5213" w:rsidRPr="00311883" w14:paraId="6C494F0F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88F7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dults (&gt;=15yo) without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697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A5E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34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D7E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8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8C5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732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26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53F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ED3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21</w:t>
            </w:r>
          </w:p>
        </w:tc>
      </w:tr>
      <w:tr w:rsidR="00AE5213" w:rsidRPr="00311883" w14:paraId="70C2F9A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F9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A34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2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12CA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4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474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3A8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59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B2B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3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11B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5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F0F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33)</w:t>
            </w:r>
          </w:p>
        </w:tc>
      </w:tr>
      <w:tr w:rsidR="00AE5213" w:rsidRPr="00311883" w14:paraId="0CCDD5B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17FF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383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4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D17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6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2B7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D29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997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AF5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7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8E3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FC1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61</w:t>
            </w:r>
          </w:p>
        </w:tc>
      </w:tr>
      <w:tr w:rsidR="00AE5213" w:rsidRPr="00311883" w14:paraId="61B57C4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EC1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8FB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9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2DE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2A6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8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2134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8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69E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5D3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23E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4)</w:t>
            </w:r>
          </w:p>
        </w:tc>
      </w:tr>
      <w:tr w:rsidR="00AE5213" w:rsidRPr="00311883" w14:paraId="560FD77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44D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9A0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6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F74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94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43F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094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36C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750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190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37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0C3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9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297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74***</w:t>
            </w:r>
          </w:p>
        </w:tc>
      </w:tr>
      <w:tr w:rsidR="00AE5213" w:rsidRPr="00311883" w14:paraId="4B55197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2DB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05A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3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6DC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034E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1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5D4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5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709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180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DA7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70)</w:t>
            </w:r>
          </w:p>
        </w:tc>
      </w:tr>
      <w:tr w:rsidR="00AE5213" w:rsidRPr="00311883" w14:paraId="4F4EEF57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9BD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A14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60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14C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8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E1D6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4BF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654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E76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23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20A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4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B7B8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09**</w:t>
            </w:r>
          </w:p>
        </w:tc>
      </w:tr>
      <w:tr w:rsidR="00AE5213" w:rsidRPr="00311883" w14:paraId="16B4452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BBC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01BE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5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549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1A3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5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DB0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0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02C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2E3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8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987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45)</w:t>
            </w:r>
          </w:p>
        </w:tc>
      </w:tr>
      <w:tr w:rsidR="00AE5213" w:rsidRPr="00311883" w14:paraId="3725890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1314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1A50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EC2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9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FE8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429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120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A5B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31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AF1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45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419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5***</w:t>
            </w:r>
          </w:p>
        </w:tc>
      </w:tr>
      <w:tr w:rsidR="00AE5213" w:rsidRPr="00311883" w14:paraId="732ECD6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CF9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01C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9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400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1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767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9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FEE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4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D28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EF6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BC4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60)</w:t>
            </w:r>
          </w:p>
        </w:tc>
      </w:tr>
      <w:tr w:rsidR="00AE5213" w:rsidRPr="00311883" w14:paraId="040A7A5C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FD26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Recipient Characteristic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E8A1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CAA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402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04D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0881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9CB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FC5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E5213" w:rsidRPr="00311883" w14:paraId="38283A9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C11D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428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27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BFB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18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DE7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84C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48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4CB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6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B9F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3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014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549**</w:t>
            </w:r>
          </w:p>
        </w:tc>
      </w:tr>
      <w:tr w:rsidR="00AE5213" w:rsidRPr="00311883" w14:paraId="070CA88D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EC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499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3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DFB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5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DEA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7EB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7086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9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FE4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8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20D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42)</w:t>
            </w:r>
          </w:p>
        </w:tc>
      </w:tr>
      <w:tr w:rsidR="00AE5213" w:rsidRPr="00311883" w14:paraId="1B3CCBF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ECA9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squar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5D52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202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172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.64e-05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1E4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230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B36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769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65C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74e-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E6A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11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65B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76e-05</w:t>
            </w:r>
          </w:p>
        </w:tc>
      </w:tr>
      <w:tr w:rsidR="00AE5213" w:rsidRPr="00311883" w14:paraId="2221E48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815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D31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73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F6F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0e-0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9A5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12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380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1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F7C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07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411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2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3CD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0e-05)</w:t>
            </w:r>
          </w:p>
        </w:tc>
      </w:tr>
      <w:tr w:rsidR="00AE5213" w:rsidRPr="00311883" w14:paraId="2097491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2D1E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Number of bedroom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77BD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3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AE5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67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3BE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017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1A8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740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92B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9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634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44B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04**</w:t>
            </w:r>
          </w:p>
        </w:tc>
      </w:tr>
      <w:tr w:rsidR="00AE5213" w:rsidRPr="00311883" w14:paraId="349E9C6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05B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61C1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54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481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5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7AF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6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284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6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CC2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2CB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6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50E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48)</w:t>
            </w:r>
          </w:p>
        </w:tc>
      </w:tr>
      <w:tr w:rsidR="00AE5213" w:rsidRPr="00311883" w14:paraId="499444A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91AD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828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1F0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2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1386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1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064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2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045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24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787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030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35***</w:t>
            </w:r>
          </w:p>
        </w:tc>
      </w:tr>
      <w:tr w:rsidR="00AE5213" w:rsidRPr="00311883" w14:paraId="711B0BB7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0F6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F69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3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832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4A1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9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49B7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9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095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B09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3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641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47)</w:t>
            </w:r>
          </w:p>
        </w:tc>
      </w:tr>
      <w:tr w:rsidR="00AE5213" w:rsidRPr="00311883" w14:paraId="2D05184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5641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rried/De facto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CF4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518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DF6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02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DDE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3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563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200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422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531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93E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78</w:t>
            </w:r>
          </w:p>
        </w:tc>
      </w:tr>
      <w:tr w:rsidR="00AE5213" w:rsidRPr="00311883" w14:paraId="6544206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26D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593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1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C11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547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6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5EC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4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DFD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165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D10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6)</w:t>
            </w:r>
          </w:p>
        </w:tc>
      </w:tr>
      <w:tr w:rsidR="00AE5213" w:rsidRPr="00311883" w14:paraId="58A4CD5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2355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166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FCF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9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328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8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16C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1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534D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2D6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87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5CF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5***</w:t>
            </w:r>
          </w:p>
        </w:tc>
      </w:tr>
      <w:tr w:rsidR="00AE5213" w:rsidRPr="00311883" w14:paraId="41D9489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743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C73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45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486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EB6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8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2FD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1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6D7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9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AC6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9F0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8)</w:t>
            </w:r>
          </w:p>
        </w:tc>
      </w:tr>
      <w:tr w:rsidR="00AE5213" w:rsidRPr="00311883" w14:paraId="203E5B8F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3375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DE7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3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D96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9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C0D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9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1CE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3B0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2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B63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03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3B3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0***</w:t>
            </w:r>
          </w:p>
        </w:tc>
      </w:tr>
      <w:tr w:rsidR="00AE5213" w:rsidRPr="00311883" w14:paraId="5C81B66D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C7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627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1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A3D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5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C66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1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251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1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E9D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2BC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9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89F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67)</w:t>
            </w:r>
          </w:p>
        </w:tc>
      </w:tr>
      <w:tr w:rsidR="00AE5213" w:rsidRPr="00311883" w14:paraId="2166739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4A70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988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1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7E5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6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767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0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A40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9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67BE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50A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43A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18</w:t>
            </w:r>
          </w:p>
        </w:tc>
      </w:tr>
      <w:tr w:rsidR="00AE5213" w:rsidRPr="00311883" w14:paraId="68837EA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7A1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73D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46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9F0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B7A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6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33C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5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E07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6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25E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89A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6)</w:t>
            </w:r>
          </w:p>
        </w:tc>
      </w:tr>
      <w:tr w:rsidR="00AE5213" w:rsidRPr="00311883" w14:paraId="667ACEA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871D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Born in Australia mainland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311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962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F2C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24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C72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0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0D3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613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118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6A3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24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ED7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54***</w:t>
            </w:r>
          </w:p>
        </w:tc>
      </w:tr>
      <w:tr w:rsidR="00AE5213" w:rsidRPr="00311883" w14:paraId="431B866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FAE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AEB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6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14B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E06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3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08D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5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F5A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F82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3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DC9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10)</w:t>
            </w:r>
          </w:p>
        </w:tc>
      </w:tr>
      <w:tr w:rsidR="00AE5213" w:rsidRPr="00311883" w14:paraId="111D4B2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9BBA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Profound disability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F4C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628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57B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5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4CF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378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588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.549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00B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8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60B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26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820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00</w:t>
            </w:r>
          </w:p>
        </w:tc>
      </w:tr>
      <w:tr w:rsidR="00AE5213" w:rsidRPr="00311883" w14:paraId="4F8B47D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76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836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8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514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8C6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8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234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6A0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9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C68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1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60B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1)</w:t>
            </w:r>
          </w:p>
        </w:tc>
      </w:tr>
      <w:tr w:rsidR="00AE5213" w:rsidRPr="00311883" w14:paraId="012D4B3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896E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Inner regiona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17E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97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E13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44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CF1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DB1B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0.27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DBA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1F7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F03D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88</w:t>
            </w:r>
          </w:p>
        </w:tc>
      </w:tr>
      <w:tr w:rsidR="00AE5213" w:rsidRPr="00311883" w14:paraId="072466A1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953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FC3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78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5C2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4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C2E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2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A1A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70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9B6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6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56B1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9BA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35)</w:t>
            </w:r>
          </w:p>
        </w:tc>
      </w:tr>
      <w:tr w:rsidR="00AE5213" w:rsidRPr="00311883" w14:paraId="479396DC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DAA0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Outer regional and remo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DF1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481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C98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9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E98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0.82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5CF3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2.91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662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36A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88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EB7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1</w:t>
            </w:r>
          </w:p>
        </w:tc>
      </w:tr>
      <w:tr w:rsidR="00AE5213" w:rsidRPr="00311883" w14:paraId="5C526B4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47F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8CAF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24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1F5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6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8D5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3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638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83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D25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4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121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4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0F4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03)</w:t>
            </w:r>
          </w:p>
        </w:tc>
      </w:tr>
      <w:tr w:rsidR="00AE5213" w:rsidRPr="00311883" w14:paraId="1B4B9A0C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D4D1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sychosocial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351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523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5AB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5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200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420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88D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5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E4F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8BA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9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A76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15</w:t>
            </w:r>
          </w:p>
        </w:tc>
      </w:tr>
      <w:tr w:rsidR="00AE5213" w:rsidRPr="00311883" w14:paraId="57D41C8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755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0A5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8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5CC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5E5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79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E2C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5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C8B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4D6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04D5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84)</w:t>
            </w:r>
          </w:p>
        </w:tc>
      </w:tr>
      <w:tr w:rsidR="00AE5213" w:rsidRPr="00311883" w14:paraId="512002A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8483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Unemployment ra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8BE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9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EF9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6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4E9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9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CFB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8A0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ED8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4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317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782</w:t>
            </w:r>
          </w:p>
        </w:tc>
      </w:tr>
      <w:tr w:rsidR="00AE5213" w:rsidRPr="00311883" w14:paraId="72751F4D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27F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24A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5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641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4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CA1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6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6DA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20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DB6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3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12C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28A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13)</w:t>
            </w:r>
          </w:p>
        </w:tc>
      </w:tr>
      <w:tr w:rsidR="00AE5213" w:rsidRPr="00311883" w14:paraId="13C0C3E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B341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75D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87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9FE8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78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693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9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260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2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3D5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E78DE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46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A81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75***</w:t>
            </w:r>
          </w:p>
        </w:tc>
      </w:tr>
      <w:tr w:rsidR="00AE5213" w:rsidRPr="00311883" w14:paraId="748CD58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B32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0CD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05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E2AF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5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251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6.9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FB8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74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8D3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5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282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4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A64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91)</w:t>
            </w:r>
          </w:p>
        </w:tc>
      </w:tr>
      <w:tr w:rsidR="00AE5213" w:rsidRPr="00311883" w14:paraId="1BFDF441" w14:textId="77777777" w:rsidTr="00BE19E3">
        <w:trPr>
          <w:trHeight w:val="280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4687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829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6A4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82C2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9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31935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B9BB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43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0C9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6FB3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</w:tr>
      <w:tr w:rsidR="00AE5213" w:rsidRPr="00311883" w14:paraId="3C2EC6B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2D5D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3B2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1BA9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DE7C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2ED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AD6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A847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623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9</w:t>
            </w:r>
          </w:p>
        </w:tc>
      </w:tr>
      <w:tr w:rsidR="00AE5213" w:rsidRPr="00311883" w14:paraId="329F525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6CDC" w14:textId="77777777" w:rsidR="00AE5213" w:rsidRPr="00311883" w:rsidRDefault="00AE5213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217B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5125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C5571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6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68360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AE3FA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8A916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BA4D4" w14:textId="77777777" w:rsidR="00AE5213" w:rsidRPr="00311883" w:rsidRDefault="00AE5213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</w:tr>
    </w:tbl>
    <w:p w14:paraId="252616FE" w14:textId="77777777" w:rsidR="00AE5213" w:rsidRPr="00311883" w:rsidRDefault="00AE5213" w:rsidP="00AE5213">
      <w:pPr>
        <w:rPr>
          <w:rFonts w:eastAsia="Times New Roman" w:cs="Times New Roman"/>
          <w:color w:val="000000"/>
          <w:sz w:val="22"/>
        </w:rPr>
      </w:pPr>
      <w:r w:rsidRPr="00311883">
        <w:rPr>
          <w:rFonts w:eastAsia="Times New Roman" w:cs="Times New Roman"/>
          <w:color w:val="000000"/>
          <w:sz w:val="22"/>
        </w:rPr>
        <w:t>Notes: Robust standard errors in parentheses</w:t>
      </w:r>
      <w:r>
        <w:rPr>
          <w:rFonts w:cs="Times New Roman"/>
          <w:szCs w:val="20"/>
        </w:rPr>
        <w:t>, and they are clustered on the LGA-level</w:t>
      </w:r>
      <w:r w:rsidRPr="00311883">
        <w:rPr>
          <w:rFonts w:eastAsia="Times New Roman" w:cs="Times New Roman"/>
          <w:color w:val="000000"/>
          <w:sz w:val="22"/>
        </w:rPr>
        <w:t>; *** p&lt;0.01, ** p&lt;0.05, * p&lt;0.1</w:t>
      </w:r>
    </w:p>
    <w:p w14:paraId="6DDE2411" w14:textId="77777777" w:rsidR="00AE5213" w:rsidRDefault="00AE5213"/>
    <w:sectPr w:rsidR="00AE5213" w:rsidSect="00AE52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213"/>
    <w:rsid w:val="00AE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2C48E"/>
  <w15:chartTrackingRefBased/>
  <w15:docId w15:val="{5DE476F5-AE72-4B1B-8E65-8B2224E3F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213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213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213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19:00Z</dcterms:created>
  <dcterms:modified xsi:type="dcterms:W3CDTF">2025-03-10T00:19:00Z</dcterms:modified>
</cp:coreProperties>
</file>